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1 </w:t>
      </w:r>
      <w:r>
        <w:rPr/>
        <w:t>Eligible Sulphonylureas and Do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ulphonylure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se</w:t>
            </w:r>
          </w:p>
        </w:tc>
      </w:tr>
      <w:tr>
        <w:trPr>
          <w:trHeight w:val="30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Acetohexam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500–1250 mg</w:t>
            </w:r>
          </w:p>
        </w:tc>
      </w:tr>
      <w:tr>
        <w:trPr>
          <w:trHeight w:val="30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Carbutam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500–750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Chlorpropam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250–500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Glibornurid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25–50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Gliciclam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500–1000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Gliclazide 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80–240 mg</w:t>
            </w:r>
          </w:p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30–90 mg (modified release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Glimepir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2–6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Glipiz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10–30 mg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5–15 mg (extended release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Gliquidon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45–135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Glisentid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5–15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Glyburide/Glibenclamide </w:t>
            </w:r>
          </w:p>
          <w:p>
            <w:pPr>
              <w:pStyle w:val="Normal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5–15 mg (non-micronized)</w:t>
            </w:r>
          </w:p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3–9 mg (micronized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Tolazam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250–750 m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;Times New Roman" w:hAnsi="TimesNewRoman;Times New Roman" w:eastAsia="Times New Roman;Times New Roman" w:cs="TimesNewRoman;Times New Roman"/>
                <w:lang w:eastAsia="en-US"/>
              </w:rPr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 xml:space="preserve">Tolbutamide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NewRoman;Times New Roman" w:ascii="TimesNewRoman;Times New Roman" w:hAnsi="TimesNewRoman;Times New Roman"/>
                <w:lang w:eastAsia="en-US"/>
              </w:rPr>
              <w:t>1000–2500 m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 xml:space="preserve">Table 2 </w:t>
      </w:r>
      <w:r>
        <w:rPr/>
        <w:t>Conversion Chart: Conventional to SI Units</w:t>
      </w:r>
      <w:r>
        <w:rPr>
          <w:vertAlign w:val="superscript"/>
        </w:rPr>
        <w:t>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507"/>
        <w:gridCol w:w="2414"/>
        <w:gridCol w:w="2192"/>
      </w:tblGrid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Conventional Uni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Conversion Factor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SI Unit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Glucose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mg/dl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0.0555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mmol/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Insulin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eastAsia="Symbol" w:cs="Symbol" w:ascii="Symbol" w:hAnsi="Symbol"/>
                <w:bCs/>
                <w:lang w:val="sv-SE"/>
              </w:rPr>
              <w:t></w:t>
            </w:r>
            <w:r>
              <w:rPr>
                <w:bCs/>
                <w:lang w:val="sv-SE"/>
              </w:rPr>
              <w:t>IU/ml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Cs/>
                <w:lang w:val="sv-SE"/>
              </w:rPr>
            </w:pPr>
            <w:r>
              <w:rPr>
                <w:bCs/>
                <w:lang w:val="sv-SE"/>
              </w:rPr>
              <w:t>6.945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pmol/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Glucagon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bCs/>
                <w:lang w:val="sv-SE"/>
              </w:rPr>
              <w:t>pg/ml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1.0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ng/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C-peptide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ng/ml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0.333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nmol/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Cholestero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mg/dl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0.0259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mmol/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Triglycerides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mg/dl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0.0113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mmol/l</w:t>
            </w:r>
          </w:p>
        </w:tc>
      </w:tr>
    </w:tbl>
    <w:p>
      <w:pPr>
        <w:pStyle w:val="Normal"/>
        <w:spacing w:before="280" w:after="280"/>
        <w:rPr/>
      </w:pPr>
      <w:r>
        <w:rPr>
          <w:vertAlign w:val="superscript"/>
        </w:rPr>
        <w:t>a</w:t>
      </w:r>
      <w:r>
        <w:rPr/>
        <w:t xml:space="preserve">To convert from the conventional unit to the SI unit, </w:t>
      </w:r>
      <w:r>
        <w:rPr>
          <w:bCs/>
        </w:rPr>
        <w:t>multiply</w:t>
      </w:r>
      <w:r>
        <w:rPr/>
        <w:t xml:space="preserve"> by the conversion factor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I, Systeme Internationa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Symbol"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Arial Unicode MS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1:56:00Z</dcterms:created>
  <dc:creator>0000074</dc:creator>
  <dc:description/>
  <cp:keywords/>
  <dc:language>en-US</dc:language>
  <cp:lastModifiedBy>0000074</cp:lastModifiedBy>
  <dcterms:modified xsi:type="dcterms:W3CDTF">2009-06-24T05:20:00Z</dcterms:modified>
  <cp:revision>2</cp:revision>
  <dc:subject/>
  <dc:title>ONLINE APPENDIX</dc:title>
</cp:coreProperties>
</file>